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hanging="0"/>
        <w:rPr>
          <w:rFonts w:ascii="Arial" w:hAnsi="Arial" w:eastAsia="Calibri" w:cs="Arial"/>
          <w:bCs/>
          <w:sz w:val="18"/>
          <w:szCs w:val="18"/>
          <w:lang w:val="en-GB" w:eastAsia="pt-PT"/>
        </w:rPr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</w:r>
    </w:p>
    <w:p>
      <w:pPr>
        <w:pStyle w:val="Normal"/>
        <w:ind w:left="-1134" w:hanging="0"/>
        <w:rPr>
          <w:rFonts w:ascii="Arial" w:hAnsi="Arial" w:eastAsia="Calibri" w:cs="Arial"/>
          <w:bCs/>
          <w:sz w:val="18"/>
          <w:szCs w:val="18"/>
          <w:lang w:val="en-GB" w:eastAsia="pt-PT"/>
        </w:rPr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</w:r>
    </w:p>
    <w:p>
      <w:pPr>
        <w:pStyle w:val="Normal"/>
        <w:ind w:left="-1134" w:firstLine="567"/>
        <w:rPr>
          <w:rFonts w:ascii="Arial" w:hAnsi="Arial" w:eastAsia="Calibri" w:cs="Arial"/>
          <w:bCs/>
          <w:sz w:val="18"/>
          <w:szCs w:val="18"/>
          <w:lang w:val="en-GB" w:eastAsia="pt-PT"/>
        </w:rPr>
      </w:pPr>
      <w:r>
        <w:rPr>
          <w:rFonts w:eastAsia="Calibri" w:cs="Arial" w:ascii="Arial" w:hAnsi="Arial"/>
          <w:bCs/>
          <w:sz w:val="18"/>
          <w:szCs w:val="18"/>
          <w:lang w:val="en-GB" w:eastAsia="pt-PT"/>
        </w:rPr>
      </w:r>
    </w:p>
    <w:p>
      <w:pPr>
        <w:pStyle w:val="MDPI41tablecaption"/>
        <w:spacing w:lineRule="auto" w:line="240" w:before="0" w:after="0"/>
        <w:ind w:left="-709" w:right="425" w:hanging="0"/>
        <w:jc w:val="left"/>
        <w:rPr/>
      </w:pPr>
      <w:r>
        <w:rPr>
          <w:rFonts w:cs="Arial" w:ascii="Arial" w:hAnsi="Arial"/>
          <w:b/>
          <w:color w:val="000000"/>
        </w:rPr>
        <w:t xml:space="preserve">Table S1 </w:t>
      </w:r>
      <w:r>
        <w:rPr>
          <w:rFonts w:eastAsia="TimesLTStd-Roman;Malgun Gothic" w:cs="Arial" w:ascii="Arial" w:hAnsi="Arial"/>
          <w:color w:val="000000"/>
        </w:rPr>
        <w:t>Multilevel linear regression models</w:t>
      </w:r>
      <w:r>
        <w:rPr>
          <w:rFonts w:cs="Arial" w:ascii="Arial" w:hAnsi="Arial"/>
          <w:color w:val="000000"/>
        </w:rPr>
        <w:t xml:space="preserve"> (</w:t>
      </w:r>
      <w:r>
        <w:rPr>
          <w:rFonts w:eastAsia="SymbolStd;MS Gothic" w:cs="Arial" w:ascii="Arial" w:hAnsi="Arial"/>
          <w:i/>
          <w:iCs/>
          <w:color w:val="000000"/>
        </w:rPr>
        <w:t>b</w:t>
      </w:r>
      <w:r>
        <w:rPr>
          <w:rFonts w:eastAsia="SymbolStd;MS Gothic" w:cs="Arial" w:ascii="Arial" w:hAnsi="Arial"/>
          <w:color w:val="000000"/>
        </w:rPr>
        <w:t xml:space="preserve"> </w:t>
      </w:r>
      <w:r>
        <w:rPr>
          <w:rFonts w:eastAsia="SymbolStd;MS Gothic" w:cs="Arial" w:ascii="Arial" w:hAnsi="Arial"/>
          <w:bCs/>
          <w:color w:val="000000"/>
        </w:rPr>
        <w:t xml:space="preserve">coefficient (95%CI)) </w:t>
      </w:r>
      <w:r>
        <w:rPr>
          <w:rFonts w:cs="Arial" w:ascii="Arial" w:hAnsi="Arial"/>
          <w:color w:val="000000"/>
          <w:szCs w:val="18"/>
        </w:rPr>
        <w:t>between sociodemographic inequities and walking</w:t>
      </w:r>
      <w:r>
        <w:rPr>
          <w:rFonts w:cs="Arial" w:ascii="Arial" w:hAnsi="Arial"/>
          <w:color w:val="000000"/>
        </w:rPr>
        <w:t xml:space="preserve"> for active trans</w:t>
      </w:r>
      <w:r>
        <w:rPr/>
        <w:t>portation by country.</w:t>
      </w:r>
    </w:p>
    <w:tbl>
      <w:tblPr>
        <w:tblW w:w="146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5"/>
        <w:gridCol w:w="91"/>
        <w:gridCol w:w="1889"/>
        <w:gridCol w:w="91"/>
        <w:gridCol w:w="1472"/>
        <w:gridCol w:w="91"/>
        <w:gridCol w:w="1354"/>
        <w:gridCol w:w="91"/>
        <w:gridCol w:w="1472"/>
        <w:gridCol w:w="91"/>
        <w:gridCol w:w="1455"/>
        <w:gridCol w:w="91"/>
        <w:gridCol w:w="1508"/>
        <w:gridCol w:w="91"/>
        <w:gridCol w:w="1544"/>
        <w:gridCol w:w="91"/>
        <w:gridCol w:w="1461"/>
        <w:gridCol w:w="91"/>
      </w:tblGrid>
      <w:tr>
        <w:trPr/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ciodemographic </w:t>
            </w:r>
          </w:p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inequitie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Argentina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Brazil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Colombia</w:t>
            </w:r>
          </w:p>
        </w:tc>
        <w:tc>
          <w:tcPr>
            <w:tcW w:w="1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Costa Rica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Ecuador</w:t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Peru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ezuela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Sex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3" w:right="-73" w:hanging="0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65" w:hanging="0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Women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Men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4.20 (-8.40; 0.00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12 (0.25; 5.98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64 (-0.81; 8.09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42 (-1.85; 6.69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 (-6.49; 5.66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61 (0.45; 10.76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10 (-3.75; 3.94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3.39 (-6.81; 0.02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Age group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6"/>
                <w:szCs w:val="22"/>
                <w:lang w:eastAsia="es-CL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22"/>
                <w:lang w:eastAsia="es-CL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16"/>
                <w:szCs w:val="22"/>
                <w:lang w:eastAsia="es-CL"/>
              </w:rPr>
              <w:t xml:space="preserve">50-65 years 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6"/>
                <w:szCs w:val="22"/>
                <w:lang w:eastAsia="es-CL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22"/>
                <w:lang w:eastAsia="es-CL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16"/>
                <w:szCs w:val="22"/>
                <w:lang w:eastAsia="es-CL"/>
              </w:rPr>
              <w:t>30-49 years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4.22 (-9.59; 1.15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(-3.19; 4.46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 (-7.12; 4.72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82 (-3.83; 7.46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9.14 (0.73; 17.56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3.69 (-11.18; 3.79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 ( -7.28; 3.89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 (-5.34; 4.38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6"/>
                <w:szCs w:val="22"/>
                <w:lang w:eastAsia="es-CL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22"/>
                <w:lang w:eastAsia="es-CL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16"/>
                <w:szCs w:val="22"/>
                <w:lang w:eastAsia="es-CL"/>
              </w:rPr>
              <w:t>18-30 years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 (-9.01; 2.12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 (-4.10; 3.92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93 (-4.00; 7.86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 (-5.86; 5.40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7.71 (-0.70; 16.12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8.15 (-15.64; -0.66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3.35 (-8.79; 2.09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40 (-3.42; 6.21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thnicity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Caucasian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Minion-Regular;MS Gothic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Black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02.5 (31.5; 173.5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4.59 (0.75; 8.44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00 (-5.57; 11.6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11 (-21.78; 22.00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(-18.68; 19.12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7.60 (-15.55; 30.74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5.61 (-14.93; 3.72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Minion-Regular;MS Gothic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Mixe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 (-5.37; 4.19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-0.66; 6.10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1.62 (7.01; 16.24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-3.16; 6.84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56 ( -8.72; 3.61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 (-14.72; 9.70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 (-6.88; 6.78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07 (-0.49; 6.64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9.46 (-3.15; 22.08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4.98 (-1.02; 10.98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0.00 (8.53; 31.47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4.69 (-7.26;16.65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-18.92; 21.11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5.90 (-26.36; 14.55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1.44 (-11.84; 34.72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60 (-11.35; 12.56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Socioeconomic level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Low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Middle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-3.55; 5.39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65 (-5.90; 0.60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 ( -6.84; 3.85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4.87 (-0.04; 9.79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84 (-2.90; 10.59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02 (-5.66; 5.70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5.88 (-10.37; -1.38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08 (-2.58;  6.74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High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7.67 (-2.78; 18.13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8.34 (-14.26; -2.42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-8.84, 10.63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81 (-7.04; 12.66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99 (-8.67; 12.64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3.66 (-12.21; 4.89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02 (-3.65; 7.69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(-7.54; 8.66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Education level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Low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Middle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 (-7.41; 3.56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-2.16; 4.27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 (-6.56; 5.48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6.28 (-11.48 ;-0.98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 (-10.65; 8.33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4.48 (-13.02; 4.07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 (-4.98; 4.70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12 (-2.19; 8.43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High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-9.56 (-20.68; 1.56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86 (-2.10; 9.81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(-8.31; 9.52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7.53 (-14.89; -0.03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6.33 (-7.38; 20.04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-8.62; 14.16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 (-9.41; 6.95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 (-5.97; 3.26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Transport mode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Public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Private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-1.29 (-7.09; 4.50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 (-5.11; 2.87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 (-5.70; 6.68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1 (-12.42; -1.40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8 (-10.09; 4.91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.33 (-77.6; 20.94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-3.91; 5.49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 (-2.90; 6.48)</w:t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Other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2.71 (-4.53; 9.95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 (-4.92; 3.19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 (-5.25; 9.26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 (-6.44; 6.17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 (-7.24; 10.78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 (-7.79; 6.65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 (-1.27; 16.76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8 (-6.84; 19.62)</w:t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Public transport use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2 days/week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3-5 days/week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-4.02 (-9,91; 1.86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 (-5.53; 2.71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2 (-7.94; 4.30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6 (-11.75; 1.02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8 (-3.32; 15.09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3 (5.76; 21.90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0 (-7.29; 3.09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 (2.60; 8.60)</w:t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6 days/week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-0.52 (-5.84; 4.79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 (-4.90; 1.95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 (-3.98; 7.03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9 (-8.12; 1.92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8 (3.75; 17.21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 (-10.94; 8.86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-3.77; 5.92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5 (4.29; 17.21)</w:t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Private transport use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2 days/week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3-5 days/week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1.24 (-5.31; 7.81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60 (-10.31; -0.89)</w:t>
            </w:r>
          </w:p>
        </w:tc>
        <w:tc>
          <w:tcPr>
            <w:tcW w:w="144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-6.07; 7.90)</w:t>
            </w:r>
          </w:p>
        </w:tc>
        <w:tc>
          <w:tcPr>
            <w:tcW w:w="156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-5.74; 9.88)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 (-10.58; 9.70)</w:t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 (-10.94; 8.86)</w:t>
            </w:r>
          </w:p>
        </w:tc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6 (-10.86; 2.13)</w:t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7 (-0.64; 15.20)</w:t>
            </w:r>
          </w:p>
        </w:tc>
      </w:tr>
      <w:tr>
        <w:trPr/>
        <w:tc>
          <w:tcPr>
            <w:tcW w:w="18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6 days/week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-4.69 (-9.98; 0.59)</w:t>
            </w:r>
          </w:p>
        </w:tc>
        <w:tc>
          <w:tcPr>
            <w:tcW w:w="15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2 (-6.92; -0.32)</w:t>
            </w:r>
          </w:p>
        </w:tc>
        <w:tc>
          <w:tcPr>
            <w:tcW w:w="14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8 (-10.54; 0.76)</w:t>
            </w:r>
          </w:p>
        </w:tc>
        <w:tc>
          <w:tcPr>
            <w:tcW w:w="15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4 (-11.38; -1.30)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 (-6.60; 6.85)</w:t>
            </w:r>
          </w:p>
        </w:tc>
        <w:tc>
          <w:tcPr>
            <w:tcW w:w="159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 (-5.39; 15.52)</w:t>
            </w:r>
          </w:p>
        </w:tc>
        <w:tc>
          <w:tcPr>
            <w:tcW w:w="16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5 (-8.79; 0.29)</w:t>
            </w:r>
          </w:p>
        </w:tc>
        <w:tc>
          <w:tcPr>
            <w:tcW w:w="15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9 (-9.72; 1.34)</w:t>
            </w:r>
          </w:p>
        </w:tc>
      </w:tr>
    </w:tbl>
    <w:p>
      <w:pPr>
        <w:pStyle w:val="MDPI43tablefooter"/>
        <w:spacing w:lineRule="auto" w:line="240" w:before="0" w:after="0"/>
        <w:ind w:left="-851" w:right="-1111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Multilevel linear regression models, including region and cities as random effects: </w:t>
      </w:r>
    </w:p>
    <w:p>
      <w:pPr>
        <w:pStyle w:val="MDPI43tablefooter"/>
        <w:spacing w:lineRule="auto" w:line="240" w:before="0" w:after="0"/>
        <w:ind w:left="-851" w:right="-1111" w:hanging="0"/>
        <w:rPr/>
      </w:pP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 Adjustment: age, ethnicity, socioeconomic and education level; </w:t>
      </w:r>
    </w:p>
    <w:p>
      <w:pPr>
        <w:pStyle w:val="MDPI43tablefooter"/>
        <w:spacing w:lineRule="auto" w:line="240" w:before="0" w:after="0"/>
        <w:ind w:left="-851" w:right="-1111" w:hanging="0"/>
        <w:rPr/>
      </w:pP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 Adjustment: sex, ethnicity, socioeconomic and education level; </w:t>
      </w:r>
    </w:p>
    <w:p>
      <w:pPr>
        <w:pStyle w:val="MDPI43tablefooter"/>
        <w:spacing w:lineRule="auto" w:line="240" w:before="0" w:after="0"/>
        <w:ind w:left="-851" w:right="-1111" w:hanging="0"/>
        <w:rPr/>
      </w:pPr>
      <w:r>
        <w:rPr>
          <w:rFonts w:cs="Arial" w:ascii="Arial" w:hAnsi="Arial"/>
          <w:color w:val="000000"/>
          <w:vertAlign w:val="superscript"/>
        </w:rPr>
        <w:t>3</w:t>
      </w:r>
      <w:r>
        <w:rPr>
          <w:rFonts w:cs="Arial" w:ascii="Arial" w:hAnsi="Arial"/>
          <w:color w:val="000000"/>
        </w:rPr>
        <w:t xml:space="preserve"> Adjustment: sex, age, socioeconomic and education level; </w:t>
      </w:r>
    </w:p>
    <w:p>
      <w:pPr>
        <w:pStyle w:val="MDPI43tablefooter"/>
        <w:spacing w:lineRule="auto" w:line="240" w:before="0" w:after="0"/>
        <w:ind w:left="-851" w:right="-1111" w:hanging="0"/>
        <w:rPr/>
      </w:pP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cs="Arial" w:ascii="Arial" w:hAnsi="Arial"/>
          <w:color w:val="000000"/>
        </w:rPr>
        <w:t xml:space="preserve"> Adjustment: sex, age, ethnicity, and education level; </w:t>
      </w:r>
    </w:p>
    <w:p>
      <w:pPr>
        <w:pStyle w:val="MDPI43tablefooter"/>
        <w:spacing w:lineRule="auto" w:line="240" w:before="0" w:after="0"/>
        <w:ind w:left="-851" w:right="-1111" w:hanging="0"/>
        <w:rPr/>
      </w:pP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 xml:space="preserve"> Adjustment: sex, age, ethnicity, and socioeconomic level; </w:t>
      </w:r>
    </w:p>
    <w:p>
      <w:pPr>
        <w:pStyle w:val="MDPI43tablefooter"/>
        <w:spacing w:lineRule="auto" w:line="240" w:before="0" w:after="0"/>
        <w:ind w:left="-851" w:right="-1111" w:hanging="0"/>
        <w:rPr/>
      </w:pPr>
      <w:r>
        <w:rPr>
          <w:rFonts w:cs="Arial" w:ascii="Arial" w:hAnsi="Arial"/>
          <w:color w:val="000000"/>
          <w:vertAlign w:val="superscript"/>
        </w:rPr>
        <w:t>6</w:t>
      </w:r>
      <w:r>
        <w:rPr>
          <w:rFonts w:cs="Arial" w:ascii="Arial" w:hAnsi="Arial"/>
          <w:color w:val="000000"/>
        </w:rPr>
        <w:t xml:space="preserve"> Adjustment: sex, age, ethnicity, socioeconomic, and education level; </w:t>
      </w:r>
    </w:p>
    <w:p>
      <w:pPr>
        <w:pStyle w:val="MDPI43tablefooter"/>
        <w:spacing w:lineRule="auto" w:line="240" w:before="0" w:after="0"/>
        <w:ind w:left="-851" w:right="-1111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I: confidence interval.</w:t>
      </w:r>
    </w:p>
    <w:p>
      <w:pPr>
        <w:pStyle w:val="MDPI43tablefooter"/>
        <w:spacing w:lineRule="auto" w:line="240" w:before="0" w:after="0"/>
        <w:ind w:left="-1134" w:right="-686" w:hanging="0"/>
        <w:rPr/>
      </w:pPr>
      <w:r>
        <w:rPr>
          <w:rFonts w:eastAsia="Arial" w:cs="Arial" w:ascii="Arial" w:hAnsi="Arial"/>
          <w:color w:val="FF0000"/>
        </w:rPr>
        <w:t xml:space="preserve">      </w:t>
      </w:r>
      <w:r>
        <w:rPr>
          <w:rFonts w:cs="Arial" w:ascii="Arial" w:hAnsi="Arial"/>
          <w:color w:val="FF0000"/>
        </w:rPr>
        <w:t>Other ethnicity (A</w:t>
      </w:r>
      <w:r>
        <w:rPr>
          <w:rFonts w:eastAsia="Minion-Regular;MS Gothic" w:cs="Arial" w:ascii="Arial" w:hAnsi="Arial"/>
          <w:color w:val="FF0000"/>
          <w:lang w:eastAsia="es-CL"/>
        </w:rPr>
        <w:t>sian, Indigenous, Gypsy, and other)</w:t>
      </w:r>
      <w:r>
        <w:rPr>
          <w:rFonts w:cs="Arial" w:ascii="Arial" w:hAnsi="Arial"/>
          <w:color w:val="FF0000"/>
        </w:rPr>
        <w:t>.</w:t>
      </w:r>
    </w:p>
    <w:p>
      <w:pPr>
        <w:pStyle w:val="Normal"/>
        <w:rPr>
          <w:rFonts w:ascii="Arial" w:hAnsi="Arial" w:cs="Arial"/>
          <w:color w:val="FF0000"/>
          <w:lang w:eastAsia="de-DE" w:bidi="en-US"/>
        </w:rPr>
      </w:pPr>
      <w:r>
        <w:rPr>
          <w:rFonts w:cs="Arial" w:ascii="Arial" w:hAnsi="Arial"/>
          <w:color w:val="FF0000"/>
          <w:lang w:eastAsia="de-DE" w:bidi="en-US"/>
        </w:rPr>
      </w:r>
    </w:p>
    <w:p>
      <w:pPr>
        <w:pStyle w:val="Normal"/>
        <w:ind w:left="-1134" w:firstLine="567"/>
        <w:rPr>
          <w:rFonts w:ascii="Arial" w:hAnsi="Arial" w:cs="Arial"/>
          <w:sz w:val="16"/>
          <w:szCs w:val="16"/>
          <w:lang w:val="en-GB" w:eastAsia="de-DE" w:bidi="en-US"/>
        </w:rPr>
      </w:pPr>
      <w:r>
        <w:rPr>
          <w:rFonts w:cs="Arial" w:ascii="Arial" w:hAnsi="Arial"/>
          <w:sz w:val="16"/>
          <w:szCs w:val="16"/>
          <w:lang w:val="en-GB" w:eastAsia="de-DE" w:bidi="en-US"/>
        </w:rPr>
      </w:r>
      <w:r>
        <w:br w:type="page"/>
      </w:r>
    </w:p>
    <w:p>
      <w:pPr>
        <w:pStyle w:val="Normal"/>
        <w:ind w:left="-1134" w:hanging="0"/>
        <w:rPr>
          <w:rFonts w:ascii="Arial" w:hAnsi="Arial" w:eastAsia="Calibri" w:cs="Arial"/>
          <w:sz w:val="18"/>
          <w:szCs w:val="18"/>
          <w:lang w:val="en-GB" w:eastAsia="pt-PT"/>
        </w:rPr>
      </w:pPr>
      <w:r>
        <w:rPr>
          <w:rFonts w:eastAsia="Calibri" w:cs="Arial" w:ascii="Arial" w:hAnsi="Arial"/>
          <w:sz w:val="18"/>
          <w:szCs w:val="18"/>
          <w:lang w:val="en-GB" w:eastAsia="pt-PT"/>
        </w:rPr>
      </w:r>
    </w:p>
    <w:p>
      <w:pPr>
        <w:pStyle w:val="Normal"/>
        <w:rPr>
          <w:rFonts w:ascii="Arial" w:hAnsi="Arial" w:eastAsia="Calibri" w:cs="Arial"/>
          <w:sz w:val="18"/>
          <w:szCs w:val="18"/>
          <w:lang w:val="en-GB" w:eastAsia="pt-PT"/>
        </w:rPr>
      </w:pPr>
      <w:r>
        <w:rPr>
          <w:rFonts w:eastAsia="Calibri" w:cs="Arial" w:ascii="Arial" w:hAnsi="Arial"/>
          <w:sz w:val="18"/>
          <w:szCs w:val="18"/>
          <w:lang w:val="en-GB" w:eastAsia="pt-PT"/>
        </w:rPr>
      </w:r>
    </w:p>
    <w:p>
      <w:pPr>
        <w:pStyle w:val="Normal"/>
        <w:rPr>
          <w:rFonts w:ascii="Arial" w:hAnsi="Arial" w:eastAsia="Calibri" w:cs="Arial"/>
          <w:sz w:val="18"/>
          <w:szCs w:val="18"/>
          <w:lang w:val="en-GB" w:eastAsia="pt-PT"/>
        </w:rPr>
      </w:pPr>
      <w:r>
        <w:rPr>
          <w:rFonts w:eastAsia="Calibri" w:cs="Arial" w:ascii="Arial" w:hAnsi="Arial"/>
          <w:sz w:val="18"/>
          <w:szCs w:val="18"/>
          <w:lang w:val="en-GB" w:eastAsia="pt-PT"/>
        </w:rPr>
      </w:r>
    </w:p>
    <w:p>
      <w:pPr>
        <w:pStyle w:val="MDPI41tablecaption"/>
        <w:spacing w:lineRule="auto" w:line="240" w:before="0" w:after="0"/>
        <w:ind w:left="-851" w:right="425" w:hanging="0"/>
        <w:rPr/>
      </w:pPr>
      <w:r>
        <w:rPr>
          <w:rFonts w:cs="Arial" w:ascii="Arial" w:hAnsi="Arial"/>
          <w:b/>
          <w:color w:val="000000"/>
        </w:rPr>
        <w:t xml:space="preserve">Table S2 </w:t>
      </w:r>
      <w:r>
        <w:rPr>
          <w:rFonts w:eastAsia="TimesLTStd-Roman;Malgun Gothic" w:cs="Arial" w:ascii="Arial" w:hAnsi="Arial"/>
          <w:color w:val="000000"/>
        </w:rPr>
        <w:t>Multilevel linear regression models</w:t>
      </w:r>
      <w:r>
        <w:rPr>
          <w:rFonts w:cs="Arial" w:ascii="Arial" w:hAnsi="Arial"/>
          <w:color w:val="000000"/>
        </w:rPr>
        <w:t xml:space="preserve"> (</w:t>
      </w:r>
      <w:r>
        <w:rPr>
          <w:rFonts w:eastAsia="SymbolStd;MS Gothic" w:cs="Arial" w:ascii="Arial" w:hAnsi="Arial"/>
          <w:i/>
          <w:iCs/>
          <w:color w:val="000000"/>
        </w:rPr>
        <w:t>b</w:t>
      </w:r>
      <w:r>
        <w:rPr>
          <w:rFonts w:eastAsia="SymbolStd;MS Gothic" w:cs="Arial" w:ascii="Arial" w:hAnsi="Arial"/>
          <w:color w:val="000000"/>
        </w:rPr>
        <w:t xml:space="preserve"> </w:t>
      </w:r>
      <w:r>
        <w:rPr>
          <w:rFonts w:eastAsia="SymbolStd;MS Gothic" w:cs="Arial" w:ascii="Arial" w:hAnsi="Arial"/>
          <w:bCs/>
          <w:color w:val="000000"/>
        </w:rPr>
        <w:t xml:space="preserve">coefficient (95% CI)) </w:t>
      </w:r>
      <w:r>
        <w:rPr>
          <w:rFonts w:cs="Arial" w:ascii="Arial" w:hAnsi="Arial"/>
          <w:color w:val="000000"/>
        </w:rPr>
        <w:t xml:space="preserve">between </w:t>
      </w:r>
      <w:r>
        <w:rPr>
          <w:rFonts w:cs="Arial" w:ascii="Arial" w:hAnsi="Arial"/>
          <w:color w:val="000000"/>
          <w:szCs w:val="18"/>
        </w:rPr>
        <w:t xml:space="preserve">sociodemographic inequities </w:t>
      </w:r>
      <w:r>
        <w:rPr/>
        <w:t>and cycling for active transportation by country.</w:t>
      </w:r>
    </w:p>
    <w:tbl>
      <w:tblPr>
        <w:tblW w:w="147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4"/>
        <w:gridCol w:w="1842"/>
        <w:gridCol w:w="1549"/>
        <w:gridCol w:w="1570"/>
        <w:gridCol w:w="1559"/>
        <w:gridCol w:w="1701"/>
        <w:gridCol w:w="1559"/>
        <w:gridCol w:w="1560"/>
        <w:gridCol w:w="1679"/>
      </w:tblGrid>
      <w:tr>
        <w:trPr/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ciodemographic </w:t>
            </w:r>
          </w:p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inequiti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Argentina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Brazil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Colombi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Costa Ri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Ecuado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Peru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ezuela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Sex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Wome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Me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4.30 (2.08; 6.51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96 (4.28; 7.6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6.05 (2.35; 9.7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6.15 (3.87; 8.4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73 (2.65; 8.8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09 (1.67; 4.5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54 (0.55; 2.52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63 (0.43; 2.84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Age group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6"/>
                <w:szCs w:val="22"/>
                <w:lang w:eastAsia="es-CL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22"/>
                <w:lang w:eastAsia="es-CL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16"/>
                <w:szCs w:val="22"/>
                <w:lang w:eastAsia="es-CL"/>
              </w:rPr>
              <w:t xml:space="preserve">50-65 year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6"/>
                <w:szCs w:val="22"/>
                <w:lang w:eastAsia="es-CL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22"/>
                <w:lang w:eastAsia="es-CL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16"/>
                <w:szCs w:val="22"/>
                <w:lang w:eastAsia="es-CL"/>
              </w:rPr>
              <w:t>30-49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99 (-5.83; -0.16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 (-2.56; 1.92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 (-6.17; 3.6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28 (-2.73; 3.2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 (-4.59; 3.9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08 (-1.98; 2.1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 (-2.75; 0.12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 (-1.86; 1.60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6"/>
                <w:szCs w:val="22"/>
                <w:lang w:eastAsia="es-CL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22"/>
                <w:lang w:eastAsia="es-CL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16"/>
                <w:szCs w:val="22"/>
                <w:lang w:eastAsia="es-CL"/>
              </w:rPr>
              <w:t>18-30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 (-4.93; 0.95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05 (-0.30; 4.40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 (-6.96; 2.9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(-3.33; 2.6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-3.88; 4.6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 (-2.64; 1.4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 (-2.16; 0.65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 (-2.47; 0.95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thnicity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Caucasia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Minion-Regular;MS Gothic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Black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33.57 (196.06; 271.07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-1.00; 3.52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57 (-2.01; 7.1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93 (-14.05; 8.1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 (-5.37; 4.7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 (-6.59; 5.31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 (-3.35; 2.96)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Minion-Regular;MS Gothic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Mix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(-2.31; 2.75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98 (0.01; 3.9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-2.68; 5.0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94 (-3.61; 1.7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(-2.97; 3.3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76 (-1.53; 5.0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-0.82; 2.71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08 (-1.18; 1.34)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 (-7.89; 5.64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25 (-0.25; 6.7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7.12 (-2.32; 16.5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45 (-8.70; 3.8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69 (-6.48; 13.8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 (-6.06; 5.1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-4.54; 6.80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 (-5.06; 3.32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Socioeconomic level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Low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Midd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 (-3.96; 0.75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 (-4.22; -0.41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(-4.02; 4.8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 (-3.08; 2.1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 (-3.80; 3.0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 (-2.56; 0.5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31 (-0.85; 1.47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 (-2.08; 1.22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Hig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45 (-0.03; 10.92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32 (-5.80; 1.1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21 (-10.32; 5.8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15 (-3.04; 7.3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4.17 (-9.61; 1.2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-2.00; 2.7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-0.40; 2.52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 (-3.06; 2.49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Education level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Low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Midd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-1.82; 3.99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48 (-4.37; -0.5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-4.21 5.8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 (-3.08; 2.6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 (-6.11; 3.4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 (-3.27; 1.4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08 (-1.16; 1.33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 (-2.95; 0.83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Hig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39 (-8.20; 3.42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 (-3.63; 3.3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4.66 (-2.78; 12.1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 (-5.46; 2.5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 (-8.55; 5.5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 (-4.10; 2.0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 (-2.90; 1.30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 (-2.32; 0.94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Transport mode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Publ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Privat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1 (-6.73; -0.49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 (-1.93; 6.6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 (-5.65; 4.2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(-2.69; 3.1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9 (-7.06; 0.4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5 (-11.50; 5.0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02; 2.45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 (-4.12; 4.11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Oth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8 (12.17; 19.99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 (1.93; 6.6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4 (13.42; 25.0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 (5.72; 12.4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 (2.19; 11.2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 (-2.61; 0.3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 (-0.03; 4.57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 (-4.14; 4.09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Public transport us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2 days/week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3-5 days/week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 (-4.69; 1.65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 (-1.95; 2.8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8 (-9.67; 0.1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(-2.69; 3.1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-3.92; 5.3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 (-2.61; 0.3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 (0.33; 2.99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2 (-4.23; -0.41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6 days/week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2 (-6.28; -0.56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 (-2.17; 1.83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5 (-8.34; 0.4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 (5.72; 12.4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-2.55; 4.2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 (-3.33; -0.0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(-1.07; 1.41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1 (-4.40; -0.42)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Private transport us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2 days/week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3-5 days/week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 (-3.99; 3.06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9 (-6.04; -0.5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 (-9.36; 1.8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-3.03; 5.2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 (-5.41; 4.8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8 (-3.39; 0.6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 (-2.64; 0.68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 (-3.31; 1.62)</w:t>
            </w:r>
          </w:p>
        </w:tc>
      </w:tr>
      <w:tr>
        <w:trPr/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6 days/week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-2.46; 3.24)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6 (-4.19; -0.33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5 (-9.05; -0.0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 (-4.23; 1.1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 (-4.96; 1.8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 (-3.57; 0.6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 (-1.48; 0.85)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 (-2.42; 1.00)</w:t>
            </w:r>
          </w:p>
        </w:tc>
      </w:tr>
    </w:tbl>
    <w:p>
      <w:pPr>
        <w:pStyle w:val="MDPI43tablefooter"/>
        <w:spacing w:lineRule="auto" w:line="240" w:before="0" w:after="0"/>
        <w:ind w:left="-993" w:right="-686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Multilevel linear regression models, including region and cities as random effects: </w:t>
      </w:r>
    </w:p>
    <w:p>
      <w:pPr>
        <w:pStyle w:val="MDPI43tablefooter"/>
        <w:spacing w:lineRule="auto" w:line="240" w:before="0" w:after="0"/>
        <w:ind w:left="-993" w:right="-686" w:hanging="0"/>
        <w:rPr/>
      </w:pP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 Adjustment: age, ethnicity, socioeconomic and education level; </w:t>
      </w:r>
    </w:p>
    <w:p>
      <w:pPr>
        <w:pStyle w:val="MDPI43tablefooter"/>
        <w:spacing w:lineRule="auto" w:line="240" w:before="0" w:after="0"/>
        <w:ind w:left="-993" w:right="-686" w:hanging="0"/>
        <w:rPr/>
      </w:pP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 Adjustment: sex, ethnicity, socioeconomic and education level; </w:t>
      </w:r>
    </w:p>
    <w:p>
      <w:pPr>
        <w:pStyle w:val="MDPI43tablefooter"/>
        <w:spacing w:lineRule="auto" w:line="240" w:before="0" w:after="0"/>
        <w:ind w:left="-993" w:right="-686" w:hanging="0"/>
        <w:rPr/>
      </w:pPr>
      <w:r>
        <w:rPr>
          <w:rFonts w:cs="Arial" w:ascii="Arial" w:hAnsi="Arial"/>
          <w:color w:val="000000"/>
          <w:vertAlign w:val="superscript"/>
        </w:rPr>
        <w:t>3</w:t>
      </w:r>
      <w:r>
        <w:rPr>
          <w:rFonts w:cs="Arial" w:ascii="Arial" w:hAnsi="Arial"/>
          <w:color w:val="000000"/>
        </w:rPr>
        <w:t xml:space="preserve"> Adjustment: sex, age, socioeconomic and education level; </w:t>
      </w:r>
    </w:p>
    <w:p>
      <w:pPr>
        <w:pStyle w:val="MDPI43tablefooter"/>
        <w:spacing w:lineRule="auto" w:line="240" w:before="0" w:after="0"/>
        <w:ind w:left="-993" w:right="-686" w:hanging="0"/>
        <w:rPr/>
      </w:pP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cs="Arial" w:ascii="Arial" w:hAnsi="Arial"/>
          <w:color w:val="000000"/>
        </w:rPr>
        <w:t xml:space="preserve"> Adjustment: sex, age, ethnicity, and education level; </w:t>
      </w:r>
    </w:p>
    <w:p>
      <w:pPr>
        <w:pStyle w:val="MDPI43tablefooter"/>
        <w:spacing w:lineRule="auto" w:line="240" w:before="0" w:after="0"/>
        <w:ind w:left="-993" w:right="-686" w:hanging="0"/>
        <w:rPr/>
      </w:pP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 xml:space="preserve"> Adjustment: sex, age, ethnicity, and socioeconomic level;</w:t>
      </w:r>
    </w:p>
    <w:p>
      <w:pPr>
        <w:pStyle w:val="MDPI43tablefooter"/>
        <w:spacing w:lineRule="auto" w:line="240" w:before="0" w:after="0"/>
        <w:ind w:left="-993" w:right="-686" w:hanging="0"/>
        <w:rPr/>
      </w:pPr>
      <w:r>
        <w:rPr>
          <w:rFonts w:cs="Arial" w:ascii="Arial" w:hAnsi="Arial"/>
          <w:color w:val="000000"/>
          <w:vertAlign w:val="superscript"/>
        </w:rPr>
        <w:t>6</w:t>
      </w:r>
      <w:r>
        <w:rPr>
          <w:rFonts w:cs="Arial" w:ascii="Arial" w:hAnsi="Arial"/>
          <w:color w:val="000000"/>
        </w:rPr>
        <w:t xml:space="preserve"> Adjustment: sex, age, ethnicity, socioeconomic, and education level; </w:t>
      </w:r>
    </w:p>
    <w:p>
      <w:pPr>
        <w:pStyle w:val="MDPI43tablefooter"/>
        <w:spacing w:lineRule="auto" w:line="240" w:before="0" w:after="0"/>
        <w:ind w:left="-993" w:right="-686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I: confidence interval.</w:t>
      </w:r>
    </w:p>
    <w:p>
      <w:pPr>
        <w:pStyle w:val="MDPI43tablefooter"/>
        <w:spacing w:lineRule="auto" w:line="240" w:before="0" w:after="0"/>
        <w:ind w:left="-1134" w:right="-686" w:hanging="0"/>
        <w:rPr/>
      </w:pPr>
      <w:r>
        <w:rPr>
          <w:rFonts w:eastAsia="Arial" w:cs="Arial" w:ascii="Arial" w:hAnsi="Arial"/>
          <w:color w:val="FF0000"/>
        </w:rPr>
        <w:t xml:space="preserve">   </w:t>
      </w:r>
      <w:r>
        <w:rPr>
          <w:rFonts w:cs="Arial" w:ascii="Arial" w:hAnsi="Arial"/>
          <w:color w:val="FF0000"/>
        </w:rPr>
        <w:t>Other ethnicity (A</w:t>
      </w:r>
      <w:r>
        <w:rPr>
          <w:rFonts w:eastAsia="Minion-Regular;MS Gothic" w:cs="Arial" w:ascii="Arial" w:hAnsi="Arial"/>
          <w:color w:val="FF0000"/>
          <w:lang w:eastAsia="es-CL"/>
        </w:rPr>
        <w:t>sian, Indigenous, Gypsy, and other)</w:t>
      </w:r>
      <w:r>
        <w:rPr>
          <w:rFonts w:cs="Arial" w:ascii="Arial" w:hAnsi="Arial"/>
          <w:color w:val="FF0000"/>
        </w:rPr>
        <w:t>.</w:t>
      </w:r>
    </w:p>
    <w:p>
      <w:pPr>
        <w:pStyle w:val="Normal"/>
        <w:rPr>
          <w:rFonts w:ascii="Arial" w:hAnsi="Arial" w:cs="Arial"/>
          <w:color w:val="FF0000"/>
          <w:lang w:eastAsia="de-DE" w:bidi="en-US"/>
        </w:rPr>
      </w:pPr>
      <w:r>
        <w:rPr>
          <w:rFonts w:cs="Arial" w:ascii="Arial" w:hAnsi="Arial"/>
          <w:color w:val="FF0000"/>
          <w:lang w:eastAsia="de-DE" w:bidi="en-US"/>
        </w:rPr>
      </w:r>
    </w:p>
    <w:p>
      <w:pPr>
        <w:pStyle w:val="MDPI43tablefooter"/>
        <w:spacing w:lineRule="auto" w:line="240" w:before="0" w:after="0"/>
        <w:ind w:left="-1276" w:right="-686" w:hanging="0"/>
        <w:rPr>
          <w:rFonts w:ascii="Arial" w:hAnsi="Arial" w:cs="Arial"/>
          <w:color w:val="000000"/>
          <w:lang w:eastAsia="de-DE" w:bidi="en-US"/>
        </w:rPr>
      </w:pPr>
      <w:r>
        <w:rPr>
          <w:rFonts w:cs="Arial" w:ascii="Arial" w:hAnsi="Arial"/>
          <w:color w:val="000000"/>
          <w:lang w:eastAsia="de-DE" w:bidi="en-US"/>
        </w:rPr>
      </w:r>
    </w:p>
    <w:p>
      <w:pPr>
        <w:pStyle w:val="Normal"/>
        <w:ind w:firstLine="708"/>
        <w:rPr>
          <w:rFonts w:ascii="Arial" w:hAnsi="Arial" w:cs="Arial"/>
          <w:color w:val="000000"/>
          <w:lang w:eastAsia="de-DE" w:bidi="en-US"/>
        </w:rPr>
      </w:pPr>
      <w:r>
        <w:rPr>
          <w:rFonts w:cs="Arial" w:ascii="Arial" w:hAnsi="Arial"/>
          <w:color w:val="000000"/>
          <w:lang w:eastAsia="de-DE" w:bidi="en-US"/>
        </w:rPr>
      </w:r>
    </w:p>
    <w:p>
      <w:pPr>
        <w:pStyle w:val="Normal"/>
        <w:rPr>
          <w:rFonts w:ascii="Arial" w:hAnsi="Arial" w:cs="Arial"/>
          <w:lang w:eastAsia="de-DE" w:bidi="en-US"/>
        </w:rPr>
      </w:pPr>
      <w:r>
        <w:rPr>
          <w:rFonts w:cs="Arial" w:ascii="Arial" w:hAnsi="Arial"/>
          <w:lang w:eastAsia="de-DE" w:bidi="en-US"/>
        </w:rPr>
      </w:r>
      <w:r>
        <w:br w:type="page"/>
      </w:r>
    </w:p>
    <w:p>
      <w:pPr>
        <w:pStyle w:val="Normal"/>
        <w:rPr>
          <w:rFonts w:ascii="Arial" w:hAnsi="Arial" w:cs="Arial"/>
          <w:lang w:eastAsia="de-DE" w:bidi="en-US"/>
        </w:rPr>
      </w:pPr>
      <w:r>
        <w:rPr>
          <w:rFonts w:cs="Arial" w:ascii="Arial" w:hAnsi="Arial"/>
          <w:lang w:eastAsia="de-DE" w:bidi="en-US"/>
        </w:rPr>
      </w:r>
    </w:p>
    <w:p>
      <w:pPr>
        <w:pStyle w:val="MDPI41tablecaption"/>
        <w:spacing w:lineRule="auto" w:line="240" w:before="0" w:after="0"/>
        <w:ind w:left="-993" w:right="425" w:hanging="0"/>
        <w:rPr/>
      </w:pPr>
      <w:r>
        <w:rPr>
          <w:rFonts w:cs="Arial" w:ascii="Arial" w:hAnsi="Arial"/>
          <w:b/>
          <w:color w:val="000000"/>
        </w:rPr>
        <w:t xml:space="preserve">Table S3 </w:t>
      </w:r>
      <w:r>
        <w:rPr>
          <w:rFonts w:eastAsia="TimesLTStd-Roman;Malgun Gothic" w:cs="Arial" w:ascii="Arial" w:hAnsi="Arial"/>
          <w:color w:val="000000"/>
        </w:rPr>
        <w:t>Multilevel linear regression models</w:t>
      </w:r>
      <w:r>
        <w:rPr>
          <w:rFonts w:cs="Arial" w:ascii="Arial" w:hAnsi="Arial"/>
          <w:color w:val="000000"/>
        </w:rPr>
        <w:t xml:space="preserve"> (</w:t>
      </w:r>
      <w:r>
        <w:rPr>
          <w:rFonts w:eastAsia="SymbolStd;MS Gothic" w:cs="Arial" w:ascii="Arial" w:hAnsi="Arial"/>
          <w:i/>
          <w:iCs/>
          <w:color w:val="000000"/>
        </w:rPr>
        <w:t>b</w:t>
      </w:r>
      <w:r>
        <w:rPr>
          <w:rFonts w:eastAsia="SymbolStd;MS Gothic" w:cs="Arial" w:ascii="Arial" w:hAnsi="Arial"/>
          <w:color w:val="000000"/>
        </w:rPr>
        <w:t xml:space="preserve"> </w:t>
      </w:r>
      <w:r>
        <w:rPr>
          <w:rFonts w:eastAsia="SymbolStd;MS Gothic" w:cs="Arial" w:ascii="Arial" w:hAnsi="Arial"/>
          <w:bCs/>
          <w:color w:val="000000"/>
        </w:rPr>
        <w:t xml:space="preserve">coefficient (95% CI)) </w:t>
      </w:r>
      <w:r>
        <w:rPr>
          <w:rFonts w:cs="Arial" w:ascii="Arial" w:hAnsi="Arial"/>
          <w:color w:val="000000"/>
        </w:rPr>
        <w:t xml:space="preserve">between </w:t>
      </w:r>
      <w:r>
        <w:rPr>
          <w:rFonts w:cs="Arial" w:ascii="Arial" w:hAnsi="Arial"/>
          <w:color w:val="000000"/>
          <w:szCs w:val="18"/>
        </w:rPr>
        <w:t xml:space="preserve">sociodemographic inequities </w:t>
      </w:r>
      <w:r>
        <w:rPr/>
        <w:t>and total active transportation by country.</w:t>
      </w:r>
    </w:p>
    <w:tbl>
      <w:tblPr>
        <w:tblW w:w="151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6"/>
        <w:gridCol w:w="1803"/>
        <w:gridCol w:w="1664"/>
        <w:gridCol w:w="1607"/>
        <w:gridCol w:w="1599"/>
        <w:gridCol w:w="1609"/>
        <w:gridCol w:w="1746"/>
        <w:gridCol w:w="1642"/>
        <w:gridCol w:w="1711"/>
      </w:tblGrid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ciodemographic </w:t>
            </w:r>
          </w:p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inequities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Argentina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Brazil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Colombia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Costa Rica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>Ecuador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Peru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ezuela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Sex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Women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Men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07 (-4.87; 5.00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9.58 (6.11; 13.06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9.76 (3.65; 15.87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8.86 (3.81; 13.91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85 (-1.10; 12.79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9.32 (3.86; 14.78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93 (-2.09; 5.94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 (-5.26; 2.08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Age group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6"/>
                <w:szCs w:val="22"/>
                <w:lang w:eastAsia="es-CL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22"/>
                <w:lang w:eastAsia="es-CL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16"/>
                <w:szCs w:val="22"/>
                <w:lang w:eastAsia="es-CL"/>
              </w:rPr>
              <w:t xml:space="preserve">50-65 years 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6"/>
                <w:szCs w:val="22"/>
                <w:lang w:eastAsia="es-CL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22"/>
                <w:lang w:eastAsia="es-CL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16"/>
                <w:szCs w:val="22"/>
                <w:lang w:eastAsia="es-CL"/>
              </w:rPr>
              <w:t>30-49 years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7.78 (-14.10; -1.47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(-4.21; 5.06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37 (-10.49; 5.76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89 (-4.78; 8.56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9.80 (0.15; 19.45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 (-11.38; 4.47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3.23 (-9.04; 2.59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 (-5.87; 4.60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6"/>
                <w:szCs w:val="22"/>
                <w:lang w:eastAsia="es-CL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22"/>
                <w:lang w:eastAsia="es-CL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16"/>
                <w:szCs w:val="22"/>
                <w:lang w:eastAsia="es-CL"/>
              </w:rPr>
              <w:t>18-30 years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5.46 (-12.00, 1.09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30 (-2.56; 7.16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 (-8.28; 8.01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 (-7.19; 6.14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9.05 (-0.57; 18.67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8.74 (-16.66; -0.81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4.14 (-9.84; 1.56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62 (-4.57; 5.81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thnicity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Caucasian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Minion-Regular;MS Gothic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Black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35.42 (252.31; 418.53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52 (0.86; 10.18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31 (-4.79; 15.42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3.07 (-28.00; 21.85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 (-20.52; 19.45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6.97 (-17.13; 31.07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5.71 (-15.71; 4.30)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Mixed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 (-6.54; 4.71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4.80 (0.70; 8.90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2.83 (6.49; 19.17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-5.10; 6.72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52( -9.57; 4.53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 (-13.52; 12.31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-6.01; 8.28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16 (-0.68; 6.99)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8.41 (-6.58; 23.40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8.05 (0.80; 15.30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7.30 (11.57; 43.04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62 (-11.47; 16.70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08 (-17.71; 27.87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6.49 (-28.12; 15.14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1.07 (-13.17; 35.31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 (-13.20; 12.47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Socioeconomic level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Low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Middl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 (-6.27; 4.24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5.26 (-9.21; -1.31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 (-8.17; 6.51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4.52 (-1.28; 10.33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85 (-4.85; 10.56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 (-7.24; 4.79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5.42 (-10.11; -0.72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.63 (-3.37; 6.63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High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2.03 (-0.22; 24.27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0.94 (-18.10; -3.78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 (-14.53; 12.17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40 (-6.20; 17.00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87 (-15.08; 9.33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72 (-11.76; 6.33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11 (-2.80; 9.02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(-8.53; 8.87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Education level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Low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Middl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 (-7.18; 5.75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 (-5.62; 2.19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69 (-7.57; 8.95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6.66 (-12.93; -0.39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10 (-12.92; 8.72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5.32 (-14.35; 3.71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 (-5.30; 4.82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2.17 (-3.56; 7.89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High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1.40 (-7.18; 5.75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3.59 (-3.61; 10.78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55 (-6.68; 17.78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9.36 (-18.20; -0.53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5.73 (-10.09; 21.55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0.13 (-11.91; 12.17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 (-10.51; 6.53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 (-7.04; 2.87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Transport mode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Public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Privat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3 (-11.83; 1.96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 (-5.48; 4.16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 (-8.58; 8.05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9 (-13.07; -0.12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64 (-14.18; 2.88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.61 (-80.94; 19.70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 (-3.03; 6.87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 (-9.23; 18.43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Other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5 (10.65; 27.85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 (-1.66; 8.14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2 (11.04; 30.60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9 (1.68; 16.50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 (-2.33; 18.15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 (-9.23; 5.52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6 (0.87; 19.66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 (-7.24; 20.42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Public transport use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2 days/week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3-5 days/week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5 (-12.26; 1.76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 (-6.09; 3.85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6 (-14.89; 1.56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18 (-9.55; 2.25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3 (-4.34; 16.62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 (-9.23; 5.52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 (-5.71; 5.14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 (-8.07; 4.88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6 days/week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5 (-9.87; 2.76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 (-5.74; 2.55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8 (-9.79; 5.02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4 (-9.55; 2.25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3 (4.16; 19.51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6 (3.70; 20.21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 (-3.59; 6.56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 (1.54; 15.05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  <w:t xml:space="preserve">Private transport use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s-CL"/>
              </w:rPr>
              <w:t>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  <w:lang w:eastAsia="es-CL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≤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2 days/week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3-5 days/week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-6.95; 8.60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5 (-14.64; -3.26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8 (-12.27; 6.49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 (-6.07; 12.28)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 (-13.43; 9.67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8 (-12.30; 7.92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9 (-12.05; 1.46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 (-1.60; 15.10)</w:t>
            </w:r>
          </w:p>
        </w:tc>
      </w:tr>
      <w:tr>
        <w:trPr/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  <w:szCs w:val="16"/>
                <w:lang w:eastAsia="es-CL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s-CL"/>
              </w:rPr>
              <w:t>6 days/week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-13" w:right="-7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5 (-11.25; 1.34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00 (-10.00; -2.01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-6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9 (-17.19; -2.00)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1 (-14.14; -2.29)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0 (-9.85; 5.45)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 (-6.95; 14.41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8 (-9.14; 0.38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7 (-10.77; 0.83)</w:t>
            </w:r>
          </w:p>
        </w:tc>
      </w:tr>
    </w:tbl>
    <w:p>
      <w:pPr>
        <w:pStyle w:val="MDPI43tablefooter"/>
        <w:spacing w:lineRule="auto" w:line="240" w:before="0" w:after="0"/>
        <w:ind w:left="-1134" w:right="-97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Multilevel linear regression models, including region and cities as random effects: </w:t>
      </w:r>
    </w:p>
    <w:p>
      <w:pPr>
        <w:pStyle w:val="MDPI43tablefooter"/>
        <w:spacing w:lineRule="auto" w:line="240" w:before="0" w:after="0"/>
        <w:ind w:left="-1134" w:right="-970" w:hanging="0"/>
        <w:rPr/>
      </w:pP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 Adjustment: age, ethnicity, socioeconomic and education level; </w:t>
      </w:r>
    </w:p>
    <w:p>
      <w:pPr>
        <w:pStyle w:val="MDPI43tablefooter"/>
        <w:spacing w:lineRule="auto" w:line="240" w:before="0" w:after="0"/>
        <w:ind w:left="-1134" w:right="-970" w:hanging="0"/>
        <w:rPr/>
      </w:pP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 Adjustment: sex, ethnicity, socioeconomic and education level; </w:t>
      </w:r>
    </w:p>
    <w:p>
      <w:pPr>
        <w:pStyle w:val="MDPI43tablefooter"/>
        <w:spacing w:lineRule="auto" w:line="240" w:before="0" w:after="0"/>
        <w:ind w:left="-1134" w:right="-970" w:hanging="0"/>
        <w:rPr/>
      </w:pPr>
      <w:r>
        <w:rPr>
          <w:rFonts w:cs="Arial" w:ascii="Arial" w:hAnsi="Arial"/>
          <w:color w:val="000000"/>
          <w:vertAlign w:val="superscript"/>
        </w:rPr>
        <w:t>3</w:t>
      </w:r>
      <w:r>
        <w:rPr>
          <w:rFonts w:cs="Arial" w:ascii="Arial" w:hAnsi="Arial"/>
          <w:color w:val="000000"/>
        </w:rPr>
        <w:t xml:space="preserve"> Adjustment: sex, age, socioeconomic and education level; </w:t>
      </w:r>
    </w:p>
    <w:p>
      <w:pPr>
        <w:pStyle w:val="MDPI43tablefooter"/>
        <w:spacing w:lineRule="auto" w:line="240" w:before="0" w:after="0"/>
        <w:ind w:left="-1134" w:right="-970" w:hanging="0"/>
        <w:rPr/>
      </w:pP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cs="Arial" w:ascii="Arial" w:hAnsi="Arial"/>
          <w:color w:val="000000"/>
        </w:rPr>
        <w:t xml:space="preserve"> Adjustment: sex, age, ethnicity, and education level; </w:t>
      </w:r>
    </w:p>
    <w:p>
      <w:pPr>
        <w:pStyle w:val="MDPI43tablefooter"/>
        <w:spacing w:lineRule="auto" w:line="240" w:before="0" w:after="0"/>
        <w:ind w:left="-1134" w:right="-970" w:hanging="0"/>
        <w:rPr/>
      </w:pP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 xml:space="preserve"> Adjustment: sex, age, ethnicity, and socioeconomic level; </w:t>
      </w:r>
    </w:p>
    <w:p>
      <w:pPr>
        <w:pStyle w:val="MDPI43tablefooter"/>
        <w:spacing w:lineRule="auto" w:line="240" w:before="0" w:after="0"/>
        <w:ind w:left="-1134" w:right="-686" w:hanging="0"/>
        <w:rPr/>
      </w:pPr>
      <w:r>
        <w:rPr>
          <w:rFonts w:cs="Arial" w:ascii="Arial" w:hAnsi="Arial"/>
          <w:color w:val="000000"/>
          <w:vertAlign w:val="superscript"/>
        </w:rPr>
        <w:t>6</w:t>
      </w:r>
      <w:r>
        <w:rPr>
          <w:rFonts w:cs="Arial" w:ascii="Arial" w:hAnsi="Arial"/>
          <w:color w:val="000000"/>
        </w:rPr>
        <w:t xml:space="preserve"> Adjustment: sex, age, ethnicity, socioeconomic, and education level; </w:t>
      </w:r>
    </w:p>
    <w:p>
      <w:pPr>
        <w:pStyle w:val="MDPI43tablefooter"/>
        <w:spacing w:lineRule="auto" w:line="240" w:before="0" w:after="0"/>
        <w:ind w:left="-1134" w:right="-686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I: confidence interval.</w:t>
      </w:r>
    </w:p>
    <w:p>
      <w:pPr>
        <w:pStyle w:val="MDPI43tablefooter"/>
        <w:spacing w:lineRule="auto" w:line="240" w:before="0" w:after="0"/>
        <w:ind w:left="-1134" w:right="-686" w:hanging="0"/>
        <w:rPr/>
      </w:pPr>
      <w:r>
        <w:rPr>
          <w:rFonts w:cs="Arial" w:ascii="Arial" w:hAnsi="Arial"/>
          <w:color w:val="FF0000"/>
        </w:rPr>
        <w:t>Other ethnicity (A</w:t>
      </w:r>
      <w:r>
        <w:rPr>
          <w:rFonts w:eastAsia="Minion-Regular;MS Gothic" w:cs="Arial" w:ascii="Arial" w:hAnsi="Arial"/>
          <w:color w:val="FF0000"/>
          <w:lang w:eastAsia="es-CL"/>
        </w:rPr>
        <w:t>sian, Indigenous, Gypsy, and other)</w:t>
      </w:r>
      <w:r>
        <w:rPr>
          <w:rFonts w:cs="Arial" w:ascii="Arial" w:hAnsi="Arial"/>
          <w:color w:val="FF0000"/>
        </w:rPr>
        <w:t>.</w:t>
      </w:r>
    </w:p>
    <w:p>
      <w:pPr>
        <w:pStyle w:val="Normal"/>
        <w:rPr>
          <w:rFonts w:ascii="Arial" w:hAnsi="Arial" w:cs="Arial"/>
          <w:color w:val="FF0000"/>
          <w:lang w:eastAsia="de-DE" w:bidi="en-US"/>
        </w:rPr>
      </w:pPr>
      <w:r>
        <w:rPr>
          <w:rFonts w:cs="Arial" w:ascii="Arial" w:hAnsi="Arial"/>
          <w:color w:val="FF0000"/>
          <w:lang w:eastAsia="de-DE" w:bidi="en-US"/>
        </w:rPr>
      </w:r>
    </w:p>
    <w:p>
      <w:pPr>
        <w:pStyle w:val="Normal"/>
        <w:tabs>
          <w:tab w:val="clear" w:pos="708"/>
          <w:tab w:val="left" w:pos="1819" w:leader="none"/>
        </w:tabs>
        <w:rPr>
          <w:lang w:val="en-GB" w:eastAsia="de-DE" w:bidi="en-US"/>
        </w:rPr>
      </w:pPr>
      <w:r>
        <w:rPr>
          <w:lang w:val="en-GB" w:eastAsia="de-DE" w:bidi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17" w:right="1417" w:gutter="0" w:header="0" w:top="426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bidi="en-US" w:eastAsia="zh-CN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12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7T16:26:00Z</dcterms:created>
  <dc:creator>Marina silveira arruda</dc:creator>
  <dc:description/>
  <cp:keywords/>
  <dc:language>en-US</dc:language>
  <cp:lastModifiedBy>Gerson Ferrari</cp:lastModifiedBy>
  <dcterms:modified xsi:type="dcterms:W3CDTF">2021-07-17T16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